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0029" w:rsidRDefault="00127B90">
      <w:pPr>
        <w:rPr>
          <w:lang w:val="en-US"/>
        </w:rPr>
      </w:pPr>
      <w:r>
        <w:rPr>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05pt;height:197.65pt">
            <v:imagedata r:id="rId4" o:title="Spies-Suppl"/>
          </v:shape>
        </w:pict>
      </w:r>
    </w:p>
    <w:p w:rsidR="004331B0" w:rsidRPr="00127B90" w:rsidRDefault="001D0029" w:rsidP="00127B90">
      <w:pPr>
        <w:spacing w:before="120" w:after="280" w:line="480" w:lineRule="auto"/>
        <w:jc w:val="both"/>
        <w:rPr>
          <w:rFonts w:ascii="Times New Roman" w:hAnsi="Times New Roman"/>
          <w:sz w:val="24"/>
          <w:lang w:val="en-US"/>
        </w:rPr>
      </w:pPr>
      <w:bookmarkStart w:id="0" w:name="_GoBack"/>
      <w:r w:rsidRPr="00127B90">
        <w:rPr>
          <w:rFonts w:ascii="Times New Roman" w:hAnsi="Times New Roman"/>
          <w:sz w:val="24"/>
          <w:lang w:val="en-US"/>
        </w:rPr>
        <w:t>Supplemental Table 5: Catheter misuse in relation to risk of catheter damage, detailed by type of catheter. Catheter misuse refers to needle movement, the practice of moving the needle in the cannula prior to puncture or during the catheterization attempt (the manufacturer’s use instructions explicitly warn against such maneuvers). Catheter damage refers to abnormalities in catheter structure, macroscopic or microscopic, such as cuts, tears, compressions or loss of material.</w:t>
      </w:r>
      <w:bookmarkEnd w:id="0"/>
    </w:p>
    <w:sectPr w:rsidR="004331B0" w:rsidRPr="00127B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029"/>
    <w:rsid w:val="00127B90"/>
    <w:rsid w:val="001D0029"/>
    <w:rsid w:val="004331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0D2E5C05-C7B1-4410-A419-3DE3C93B7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416</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örgeli, Rudolf</dc:creator>
  <cp:keywords/>
  <dc:description/>
  <cp:lastModifiedBy>Mörgeli, Rudolf</cp:lastModifiedBy>
  <cp:revision>2</cp:revision>
  <dcterms:created xsi:type="dcterms:W3CDTF">2022-03-01T11:05:00Z</dcterms:created>
  <dcterms:modified xsi:type="dcterms:W3CDTF">2022-03-01T11:10:00Z</dcterms:modified>
</cp:coreProperties>
</file>